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E428E" w14:textId="77777777" w:rsidR="002142C4" w:rsidRDefault="00241533">
      <w:bookmarkStart w:id="0" w:name="_GoBack"/>
      <w:bookmarkEnd w:id="0"/>
      <w:r>
        <w:t>Authors declare that there is no conflict</w:t>
      </w:r>
      <w:r w:rsidR="009202A7">
        <w:t xml:space="preserve"> of interest</w:t>
      </w:r>
      <w:r>
        <w:t>.</w:t>
      </w:r>
    </w:p>
    <w:sectPr w:rsidR="002142C4" w:rsidSect="00305CD9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533"/>
    <w:rsid w:val="001A7C8E"/>
    <w:rsid w:val="002142C4"/>
    <w:rsid w:val="00241533"/>
    <w:rsid w:val="00305CD9"/>
    <w:rsid w:val="0054201C"/>
    <w:rsid w:val="008B1581"/>
    <w:rsid w:val="009202A7"/>
    <w:rsid w:val="00DD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F76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Macintosh Word</Application>
  <DocSecurity>0</DocSecurity>
  <Lines>1</Lines>
  <Paragraphs>1</Paragraphs>
  <ScaleCrop>false</ScaleCrop>
  <Company>Cinvestav-IPN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 Luna-Arias</dc:creator>
  <cp:keywords/>
  <dc:description/>
  <cp:lastModifiedBy>Juan Pedro Luna-Arias</cp:lastModifiedBy>
  <cp:revision>2</cp:revision>
  <dcterms:created xsi:type="dcterms:W3CDTF">2016-04-06T23:58:00Z</dcterms:created>
  <dcterms:modified xsi:type="dcterms:W3CDTF">2016-04-06T23:58:00Z</dcterms:modified>
</cp:coreProperties>
</file>